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83"/>
      <w:bookmarkEnd w:id="0"/>
      <w:r>
        <w:rPr/>
        <w:t>Additional file 2</w:t>
      </w:r>
    </w:p>
    <w:p>
      <w:pPr>
        <w:pStyle w:val="Normal"/>
        <w:spacing w:lineRule="auto" w:line="480"/>
        <w:rPr/>
      </w:pPr>
      <w:r>
        <w:rPr/>
        <w:t xml:space="preserve">Figure S2. ESTs in control library hit to the RIG-I (A), TLR (B), chemokine (C), P53 signaling </w:t>
      </w:r>
      <w:r>
        <w:rPr/>
        <w:t>pathway</w:t>
      </w:r>
      <w:r>
        <w:rPr/>
        <w:t xml:space="preserve"> (D).</w:t>
      </w:r>
    </w:p>
    <w:p>
      <w:pPr>
        <w:pStyle w:val="Normal"/>
        <w:rPr/>
      </w:pPr>
      <w:r>
        <w:rPr/>
      </w:r>
      <w:bookmarkStart w:id="1" w:name="OLE_LINK83"/>
      <w:bookmarkStart w:id="2" w:name="OLE_LINK83"/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473700" cy="61226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3800" cy="6122520"/>
                          <a:chOff x="0" y="0"/>
                          <a:chExt cx="5473800" cy="6122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473800" cy="2771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209520" y="294480"/>
                              <a:ext cx="5264280" cy="2476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03040" y="3099960"/>
                            <a:ext cx="5270400" cy="3022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4480" y="281808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0pt;width:430.95pt;height:482.1pt" coordorigin="-180,0" coordsize="8619,9642">
                <v:group id="shape_0" style="position:absolute;left:-180;top:0;width:8619;height:4364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80;top:0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50;top:464;width:8289;height:3899;mso-wrap-style:none;v-text-anchor:middle" type="_x0000_t75">
                    <v:imagedata r:id="rId4" o:detectmouseclick="t"/>
                    <v:stroke color="#3465a4" joinstyle="round" endcap="flat"/>
                    <w10:wrap type="square"/>
                  </v:shape>
                </v:group>
                <v:shape id="shape_0" stroked="f" o:allowincell="f" style="position:absolute;left:139;top:4882;width:8299;height:4759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  <v:shape id="shape_0" stroked="f" o:allowincell="f" style="position:absolute;left:0;top:4438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5378450" cy="82219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8400" cy="8222040"/>
                          <a:chOff x="0" y="0"/>
                          <a:chExt cx="5378400" cy="8222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78400" cy="782568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114480" y="396360"/>
                              <a:ext cx="5257800" cy="3892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114480" y="4860360"/>
                              <a:ext cx="5264280" cy="2965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445788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057400" y="7924680"/>
                            <a:ext cx="8002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igure S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7.8pt;width:423.5pt;height:647.4pt" coordorigin="-180,156" coordsize="8470,12948">
                <v:group id="shape_0" style="position:absolute;left:-180;top:156;width:8470;height:12324">
                  <v:shape id="shape_0" stroked="f" o:allowincell="f" style="position:absolute;left:0;top:780;width:8279;height:6129;mso-wrap-style:none;v-text-anchor:middle" type="_x0000_t75">
                    <v:imagedata r:id="rId8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0;top:7810;width:8289;height:4669;mso-wrap-style:none;v-text-anchor:middle" type="_x0000_t75">
                    <v:imagedata r:id="rId9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-180;top:156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-180;top:7176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shape id="shape_0" stroked="f" o:allowincell="f" style="position:absolute;left:3060;top:12636;width:12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igure S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3:33:00Z</dcterms:created>
  <dc:creator>黄友华</dc:creator>
  <dc:description/>
  <cp:keywords/>
  <dc:language>en-US</dc:language>
  <cp:lastModifiedBy>黄友华</cp:lastModifiedBy>
  <dcterms:modified xsi:type="dcterms:W3CDTF">2011-11-11T07:24:00Z</dcterms:modified>
  <cp:revision>12</cp:revision>
  <dc:subject/>
  <dc:title/>
</cp:coreProperties>
</file>